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86528E" w14:textId="16B486A1" w:rsidR="002102B9" w:rsidRPr="00FA5481" w:rsidRDefault="002102B9" w:rsidP="000F28C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A5481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F60207" w:rsidRPr="00FA5481">
        <w:rPr>
          <w:rFonts w:ascii="Times New Roman" w:hAnsi="Times New Roman" w:cs="Times New Roman"/>
          <w:b/>
          <w:bCs/>
          <w:sz w:val="24"/>
          <w:szCs w:val="24"/>
        </w:rPr>
        <w:t xml:space="preserve">al </w:t>
      </w:r>
      <w:r w:rsidR="00EB5861" w:rsidRPr="00FA5481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5F0B9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1</w:t>
      </w:r>
    </w:p>
    <w:p w14:paraId="0F045E5F" w14:textId="038A7319" w:rsidR="00F1118B" w:rsidRPr="00F60207" w:rsidRDefault="002102B9" w:rsidP="000F28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0207">
        <w:rPr>
          <w:rFonts w:ascii="Times New Roman" w:hAnsi="Times New Roman" w:cs="Times New Roman"/>
          <w:sz w:val="24"/>
          <w:szCs w:val="24"/>
        </w:rPr>
        <w:t>Comparison</w:t>
      </w:r>
      <w:r w:rsidR="009E6007">
        <w:rPr>
          <w:rFonts w:ascii="Times New Roman" w:hAnsi="Times New Roman" w:cs="Times New Roman"/>
          <w:sz w:val="24"/>
          <w:szCs w:val="24"/>
        </w:rPr>
        <w:t>s of the</w:t>
      </w:r>
      <w:r w:rsidRPr="00F60207">
        <w:rPr>
          <w:rFonts w:ascii="Times New Roman" w:hAnsi="Times New Roman" w:cs="Times New Roman"/>
          <w:sz w:val="24"/>
          <w:szCs w:val="24"/>
        </w:rPr>
        <w:t xml:space="preserve"> ind</w:t>
      </w:r>
      <w:r w:rsidR="009E6007">
        <w:rPr>
          <w:rFonts w:ascii="Times New Roman" w:hAnsi="Times New Roman" w:cs="Times New Roman"/>
          <w:sz w:val="24"/>
          <w:szCs w:val="24"/>
        </w:rPr>
        <w:t>ices</w:t>
      </w:r>
      <w:r w:rsidRPr="00F60207">
        <w:rPr>
          <w:rFonts w:ascii="Times New Roman" w:hAnsi="Times New Roman" w:cs="Times New Roman"/>
          <w:sz w:val="24"/>
          <w:szCs w:val="24"/>
        </w:rPr>
        <w:t xml:space="preserve"> of frailty before and after </w:t>
      </w:r>
      <w:r w:rsidR="009E6007">
        <w:rPr>
          <w:rFonts w:ascii="Times New Roman" w:hAnsi="Times New Roman" w:cs="Times New Roman"/>
          <w:sz w:val="24"/>
          <w:szCs w:val="24"/>
        </w:rPr>
        <w:t xml:space="preserve">the </w:t>
      </w:r>
      <w:r w:rsidRPr="00F60207">
        <w:rPr>
          <w:rFonts w:ascii="Times New Roman" w:hAnsi="Times New Roman" w:cs="Times New Roman"/>
          <w:sz w:val="24"/>
          <w:szCs w:val="24"/>
        </w:rPr>
        <w:t>intervention</w:t>
      </w:r>
    </w:p>
    <w:tbl>
      <w:tblPr>
        <w:tblW w:w="6234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20"/>
        <w:gridCol w:w="334"/>
        <w:gridCol w:w="1380"/>
        <w:gridCol w:w="1380"/>
        <w:gridCol w:w="1120"/>
      </w:tblGrid>
      <w:tr w:rsidR="002102B9" w:rsidRPr="005A4CC2" w14:paraId="0A64A9CF" w14:textId="77777777" w:rsidTr="00FA548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E83D9" w14:textId="77777777" w:rsidR="002102B9" w:rsidRPr="005A4CC2" w:rsidRDefault="002102B9" w:rsidP="000F28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50DA7" w14:textId="77777777" w:rsidR="002102B9" w:rsidRPr="005A4CC2" w:rsidRDefault="002102B9" w:rsidP="000F28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96FD9" w14:textId="716E4279" w:rsidR="002102B9" w:rsidRPr="005A4CC2" w:rsidRDefault="002102B9" w:rsidP="000F28C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After </w:t>
            </w:r>
            <w:r w:rsidR="009E6007"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he intervention</w:t>
            </w:r>
          </w:p>
        </w:tc>
      </w:tr>
      <w:tr w:rsidR="002102B9" w:rsidRPr="005A4CC2" w14:paraId="0A8B27BC" w14:textId="77777777" w:rsidTr="00FA548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31E3C" w14:textId="2DF9053C" w:rsidR="002102B9" w:rsidRPr="005A4CC2" w:rsidRDefault="002102B9" w:rsidP="000F28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3BD68E" w14:textId="454A8A37" w:rsidR="002102B9" w:rsidRPr="005A4CC2" w:rsidRDefault="002102B9" w:rsidP="000F28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2ACD8" w14:textId="57A53B64" w:rsidR="002102B9" w:rsidRPr="005A4CC2" w:rsidRDefault="009E6007" w:rsidP="000F28C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CDE190" w14:textId="78E45C3E" w:rsidR="002102B9" w:rsidRPr="005A4CC2" w:rsidRDefault="009E6007" w:rsidP="000F28C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33E55" w14:textId="77777777" w:rsidR="002102B9" w:rsidRPr="005A4CC2" w:rsidRDefault="002102B9" w:rsidP="000F28C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A4CC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A95183" w:rsidRPr="005A4CC2" w14:paraId="040D32BD" w14:textId="77777777" w:rsidTr="0095783B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1DA8" w14:textId="6BB3AC75" w:rsidR="00A95183" w:rsidRPr="005A4CC2" w:rsidRDefault="00A95183" w:rsidP="000F28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Weight loss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7F03" w14:textId="77777777" w:rsidR="00A95183" w:rsidRPr="005A4CC2" w:rsidRDefault="00A95183" w:rsidP="000F28C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B6CC8" w14:textId="77777777" w:rsidR="00A95183" w:rsidRPr="005A4CC2" w:rsidRDefault="00A95183" w:rsidP="000F28C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4 (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91491" w14:textId="66EC00F5" w:rsidR="00A95183" w:rsidRPr="005A4CC2" w:rsidRDefault="00A95183" w:rsidP="000F28C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 (−2.6)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C556" w14:textId="66EB1153" w:rsidR="00A95183" w:rsidRPr="005A4CC2" w:rsidRDefault="00A95183" w:rsidP="000F28C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&lt; 0.05</w:t>
            </w:r>
          </w:p>
        </w:tc>
      </w:tr>
      <w:tr w:rsidR="00A95183" w:rsidRPr="005A4CC2" w14:paraId="30E97FA9" w14:textId="77777777" w:rsidTr="0095783B">
        <w:trPr>
          <w:trHeight w:val="300"/>
        </w:trPr>
        <w:tc>
          <w:tcPr>
            <w:tcW w:w="20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1C82" w14:textId="77777777" w:rsidR="00A95183" w:rsidRPr="005A4CC2" w:rsidRDefault="00A95183" w:rsidP="000F28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6245" w14:textId="77777777" w:rsidR="00A95183" w:rsidRPr="005A4CC2" w:rsidRDefault="00A95183" w:rsidP="000F28C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0CFFF" w14:textId="63047AE3" w:rsidR="00A95183" w:rsidRPr="005A4CC2" w:rsidRDefault="00A95183" w:rsidP="000F28C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 (−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86F29" w14:textId="77777777" w:rsidR="00A95183" w:rsidRPr="005A4CC2" w:rsidRDefault="00A95183" w:rsidP="000F28C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 (2.6)</w:t>
            </w: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D45C0" w14:textId="77777777" w:rsidR="00A95183" w:rsidRPr="005A4CC2" w:rsidRDefault="00A95183" w:rsidP="000F28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95183" w:rsidRPr="005A4CC2" w14:paraId="70A4D221" w14:textId="77777777" w:rsidTr="008B2AC2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56FB" w14:textId="77777777" w:rsidR="00A95183" w:rsidRPr="005A4CC2" w:rsidRDefault="00A95183" w:rsidP="000F28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lowness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93D5" w14:textId="77777777" w:rsidR="00A95183" w:rsidRPr="005A4CC2" w:rsidRDefault="00A95183" w:rsidP="000F28C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01225" w14:textId="77777777" w:rsidR="00A95183" w:rsidRPr="005A4CC2" w:rsidRDefault="00A95183" w:rsidP="000F28C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2 (4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4DF06" w14:textId="3DEB3939" w:rsidR="00A95183" w:rsidRPr="005A4CC2" w:rsidRDefault="00A95183" w:rsidP="000F28C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 (−4.7)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AAE4" w14:textId="77777777" w:rsidR="00A95183" w:rsidRPr="005A4CC2" w:rsidRDefault="00A95183" w:rsidP="000F28C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.s</w:t>
            </w:r>
            <w:proofErr w:type="spellEnd"/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A95183" w:rsidRPr="005A4CC2" w14:paraId="21806C9D" w14:textId="77777777" w:rsidTr="008B2AC2">
        <w:trPr>
          <w:trHeight w:val="300"/>
        </w:trPr>
        <w:tc>
          <w:tcPr>
            <w:tcW w:w="20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2C01" w14:textId="77777777" w:rsidR="00A95183" w:rsidRPr="005A4CC2" w:rsidRDefault="00A95183" w:rsidP="000F28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117B" w14:textId="77777777" w:rsidR="00A95183" w:rsidRPr="005A4CC2" w:rsidRDefault="00A95183" w:rsidP="000F28C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A83EA" w14:textId="03FF029F" w:rsidR="00A95183" w:rsidRPr="005A4CC2" w:rsidRDefault="00A95183" w:rsidP="000F28C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 (−4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34E85" w14:textId="77777777" w:rsidR="00A95183" w:rsidRPr="005A4CC2" w:rsidRDefault="00A95183" w:rsidP="000F28C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1 (4.7)</w:t>
            </w: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82C18" w14:textId="77777777" w:rsidR="00A95183" w:rsidRPr="005A4CC2" w:rsidRDefault="00A95183" w:rsidP="000F28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95183" w:rsidRPr="005A4CC2" w14:paraId="2F618032" w14:textId="77777777" w:rsidTr="009B3EF2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78FC" w14:textId="77777777" w:rsidR="00A95183" w:rsidRPr="005A4CC2" w:rsidRDefault="00A95183" w:rsidP="000F28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Weakness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2CFF" w14:textId="77777777" w:rsidR="00A95183" w:rsidRPr="005A4CC2" w:rsidRDefault="00A95183" w:rsidP="000F28C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BF71F" w14:textId="77777777" w:rsidR="00A95183" w:rsidRPr="005A4CC2" w:rsidRDefault="00A95183" w:rsidP="000F28C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8 (5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43AD9" w14:textId="6914491A" w:rsidR="00A95183" w:rsidRPr="005A4CC2" w:rsidRDefault="00A95183" w:rsidP="000F28C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 (−5.2)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87D3" w14:textId="77777777" w:rsidR="00A95183" w:rsidRPr="005A4CC2" w:rsidRDefault="00A95183" w:rsidP="000F28C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.s</w:t>
            </w:r>
            <w:proofErr w:type="spellEnd"/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A95183" w:rsidRPr="005A4CC2" w14:paraId="181438C2" w14:textId="77777777" w:rsidTr="009B3EF2">
        <w:trPr>
          <w:trHeight w:val="300"/>
        </w:trPr>
        <w:tc>
          <w:tcPr>
            <w:tcW w:w="20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D023" w14:textId="77777777" w:rsidR="00A95183" w:rsidRPr="005A4CC2" w:rsidRDefault="00A95183" w:rsidP="000F28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9D9E" w14:textId="77777777" w:rsidR="00A95183" w:rsidRPr="005A4CC2" w:rsidRDefault="00A95183" w:rsidP="000F28C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B7424" w14:textId="4A456541" w:rsidR="00A95183" w:rsidRPr="005A4CC2" w:rsidRDefault="00A95183" w:rsidP="000F28C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 (−5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35654" w14:textId="77777777" w:rsidR="00A95183" w:rsidRPr="005A4CC2" w:rsidRDefault="00A95183" w:rsidP="000F28C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8 (5.2)</w:t>
            </w: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3B8C5" w14:textId="77777777" w:rsidR="00A95183" w:rsidRPr="005A4CC2" w:rsidRDefault="00A95183" w:rsidP="000F28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95183" w:rsidRPr="005A4CC2" w14:paraId="434E742F" w14:textId="77777777" w:rsidTr="007E7F07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2020" w14:textId="77777777" w:rsidR="00A95183" w:rsidRPr="005A4CC2" w:rsidRDefault="00A95183" w:rsidP="000F28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xhaustion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4790" w14:textId="77777777" w:rsidR="00A95183" w:rsidRPr="005A4CC2" w:rsidRDefault="00A95183" w:rsidP="000F28C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13448" w14:textId="77777777" w:rsidR="00A95183" w:rsidRPr="005A4CC2" w:rsidRDefault="00A95183" w:rsidP="000F28C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1 (2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F873F" w14:textId="634A3D49" w:rsidR="00A95183" w:rsidRPr="005A4CC2" w:rsidRDefault="00A95183" w:rsidP="000F28C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 (−2.9)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549B" w14:textId="77777777" w:rsidR="00A95183" w:rsidRPr="005A4CC2" w:rsidRDefault="00A95183" w:rsidP="000F28C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.s</w:t>
            </w:r>
            <w:proofErr w:type="spellEnd"/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A95183" w:rsidRPr="005A4CC2" w14:paraId="26F479F8" w14:textId="77777777" w:rsidTr="007E7F07">
        <w:trPr>
          <w:trHeight w:val="300"/>
        </w:trPr>
        <w:tc>
          <w:tcPr>
            <w:tcW w:w="20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F98E" w14:textId="77777777" w:rsidR="00A95183" w:rsidRPr="005A4CC2" w:rsidRDefault="00A95183" w:rsidP="000F28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8531" w14:textId="77777777" w:rsidR="00A95183" w:rsidRPr="005A4CC2" w:rsidRDefault="00A95183" w:rsidP="000F28C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F8305" w14:textId="321E0F15" w:rsidR="00A95183" w:rsidRPr="005A4CC2" w:rsidRDefault="00A95183" w:rsidP="000F28C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 (−2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1FE9A" w14:textId="77777777" w:rsidR="00A95183" w:rsidRPr="005A4CC2" w:rsidRDefault="00A95183" w:rsidP="000F28C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5 (2.9)</w:t>
            </w: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14518" w14:textId="77777777" w:rsidR="00A95183" w:rsidRPr="005A4CC2" w:rsidRDefault="00A95183" w:rsidP="000F28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95183" w:rsidRPr="005A4CC2" w14:paraId="6782FD70" w14:textId="77777777" w:rsidTr="00A276D1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E72E" w14:textId="77777777" w:rsidR="00A95183" w:rsidRPr="005A4CC2" w:rsidRDefault="00A95183" w:rsidP="000F28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Low physical activity 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7926" w14:textId="77777777" w:rsidR="00A95183" w:rsidRPr="005A4CC2" w:rsidRDefault="00A95183" w:rsidP="000F28C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06B71" w14:textId="77777777" w:rsidR="00A95183" w:rsidRPr="005A4CC2" w:rsidRDefault="00A95183" w:rsidP="000F28C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9 (4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69037" w14:textId="4635723E" w:rsidR="00A95183" w:rsidRPr="005A4CC2" w:rsidRDefault="00A95183" w:rsidP="000F28C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 (−4.6)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67505F" w14:textId="0B6C97A8" w:rsidR="00A95183" w:rsidRPr="005A4CC2" w:rsidRDefault="00A95183" w:rsidP="000F28C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&lt; 0.05</w:t>
            </w:r>
          </w:p>
        </w:tc>
      </w:tr>
      <w:tr w:rsidR="00A95183" w:rsidRPr="005A4CC2" w14:paraId="794B12B3" w14:textId="77777777" w:rsidTr="00A276D1">
        <w:trPr>
          <w:trHeight w:val="300"/>
        </w:trPr>
        <w:tc>
          <w:tcPr>
            <w:tcW w:w="20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1A2FB" w14:textId="6002C76B" w:rsidR="00A95183" w:rsidRPr="005A4CC2" w:rsidRDefault="00A95183" w:rsidP="000F28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6433D" w14:textId="77777777" w:rsidR="00A95183" w:rsidRPr="005A4CC2" w:rsidRDefault="00A95183" w:rsidP="000F28C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1E3CA6" w14:textId="65A94755" w:rsidR="00A95183" w:rsidRPr="005A4CC2" w:rsidRDefault="00A95183" w:rsidP="000F28C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2 (−4.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097CB4" w14:textId="77777777" w:rsidR="00A95183" w:rsidRPr="005A4CC2" w:rsidRDefault="00A95183" w:rsidP="000F28C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CC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 (4.6)</w:t>
            </w: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01DB6A" w14:textId="77777777" w:rsidR="00A95183" w:rsidRPr="005A4CC2" w:rsidRDefault="00A95183" w:rsidP="000F28C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6CB6FB94" w14:textId="60A31426" w:rsidR="002102B9" w:rsidRPr="00F60207" w:rsidRDefault="009E6007" w:rsidP="00FA5481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Comparisons were made using the chi-square test. </w:t>
      </w:r>
      <w:r w:rsidRPr="007B6A83">
        <w:rPr>
          <w:rFonts w:ascii="Times New Roman" w:eastAsia="ＭＳ Ｐゴシック" w:hAnsi="Times New Roman" w:cs="Times New Roman"/>
          <w:i/>
          <w:iCs/>
          <w:color w:val="000000"/>
          <w:kern w:val="0"/>
          <w:sz w:val="24"/>
          <w:szCs w:val="24"/>
        </w:rPr>
        <w:t>P</w:t>
      </w:r>
      <w:r w:rsidRPr="00F60207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&lt;</w: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0</w:t>
      </w:r>
      <w:r w:rsidRPr="00F60207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.05, φ = .50 (adjusted standardized residuals)</w:t>
      </w:r>
      <w:bookmarkStart w:id="0" w:name="_GoBack"/>
      <w:bookmarkEnd w:id="0"/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.</w:t>
      </w:r>
      <w:r w:rsidR="00593446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="00593446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n.s</w:t>
      </w:r>
      <w:proofErr w:type="spellEnd"/>
      <w:r w:rsidR="00593446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.: non-significant.</w:t>
      </w:r>
    </w:p>
    <w:sectPr w:rsidR="002102B9" w:rsidRPr="00F60207" w:rsidSect="00FA5481">
      <w:headerReference w:type="default" r:id="rId9"/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638E487" w15:done="0"/>
  <w15:commentEx w15:paraId="3EA7530A" w15:done="0"/>
  <w15:commentEx w15:paraId="09300E47" w15:done="0"/>
  <w15:commentEx w15:paraId="08475B1F" w15:done="0"/>
  <w15:commentEx w15:paraId="0B29FA7C" w15:done="0"/>
  <w15:commentEx w15:paraId="283F1087" w15:done="0"/>
  <w15:commentEx w15:paraId="71185972" w15:done="0"/>
  <w15:commentEx w15:paraId="2AE99D8E" w15:done="0"/>
  <w15:commentEx w15:paraId="4CDE022B" w15:done="0"/>
  <w15:commentEx w15:paraId="1D5663FD" w15:done="0"/>
  <w15:commentEx w15:paraId="345C4072" w15:done="0"/>
  <w15:commentEx w15:paraId="493E0809" w15:done="0"/>
  <w15:commentEx w15:paraId="3C440CA8" w15:done="0"/>
  <w15:commentEx w15:paraId="26F5DB5B" w15:done="0"/>
  <w15:commentEx w15:paraId="280E017A" w15:done="0"/>
  <w15:commentEx w15:paraId="50A58BD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638E487" w16cid:durableId="220902FB"/>
  <w16cid:commentId w16cid:paraId="3EA7530A" w16cid:durableId="220904F0"/>
  <w16cid:commentId w16cid:paraId="09300E47" w16cid:durableId="2209056D"/>
  <w16cid:commentId w16cid:paraId="08475B1F" w16cid:durableId="22090A00"/>
  <w16cid:commentId w16cid:paraId="0B29FA7C" w16cid:durableId="22090B9C"/>
  <w16cid:commentId w16cid:paraId="283F1087" w16cid:durableId="2209FE57"/>
  <w16cid:commentId w16cid:paraId="71185972" w16cid:durableId="2209064A"/>
  <w16cid:commentId w16cid:paraId="2AE99D8E" w16cid:durableId="220A0172"/>
  <w16cid:commentId w16cid:paraId="4CDE022B" w16cid:durableId="220A02EF"/>
  <w16cid:commentId w16cid:paraId="1D5663FD" w16cid:durableId="220A1078"/>
  <w16cid:commentId w16cid:paraId="345C4072" w16cid:durableId="219B6216"/>
  <w16cid:commentId w16cid:paraId="493E0809" w16cid:durableId="220A1381"/>
  <w16cid:commentId w16cid:paraId="3C440CA8" w16cid:durableId="220A1512"/>
  <w16cid:commentId w16cid:paraId="26F5DB5B" w16cid:durableId="220A1EE5"/>
  <w16cid:commentId w16cid:paraId="280E017A" w16cid:durableId="220A1662"/>
  <w16cid:commentId w16cid:paraId="50A58BDB" w16cid:durableId="220A16A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25AD5A" w14:textId="77777777" w:rsidR="00FA55D1" w:rsidRDefault="00FA55D1" w:rsidP="00083FF2">
      <w:r>
        <w:separator/>
      </w:r>
    </w:p>
  </w:endnote>
  <w:endnote w:type="continuationSeparator" w:id="0">
    <w:p w14:paraId="533560F2" w14:textId="77777777" w:rsidR="00FA55D1" w:rsidRDefault="00FA55D1" w:rsidP="00083F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7D8805" w14:textId="77777777" w:rsidR="00FA55D1" w:rsidRDefault="00FA55D1" w:rsidP="00083FF2">
      <w:r>
        <w:separator/>
      </w:r>
    </w:p>
  </w:footnote>
  <w:footnote w:type="continuationSeparator" w:id="0">
    <w:p w14:paraId="5D111EBC" w14:textId="77777777" w:rsidR="00FA55D1" w:rsidRDefault="00FA55D1" w:rsidP="00083FF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782656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983BAFA" w14:textId="6F5A899D" w:rsidR="003338B7" w:rsidRDefault="003338B7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0B9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7C58C18" w14:textId="77777777" w:rsidR="003338B7" w:rsidRDefault="003338B7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7769A2"/>
    <w:multiLevelType w:val="hybridMultilevel"/>
    <w:tmpl w:val="640A52CC"/>
    <w:lvl w:ilvl="0" w:tplc="528676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k Cleasby">
    <w15:presenceInfo w15:providerId="None" w15:userId="Mark Cleasb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riat Gerontol Intl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2t20esqfeadreatdq550pnpwead2teapwv&quot;&gt;KZC&lt;record-ids&gt;&lt;item&gt;189&lt;/item&gt;&lt;item&gt;190&lt;/item&gt;&lt;item&gt;222&lt;/item&gt;&lt;item&gt;248&lt;/item&gt;&lt;item&gt;252&lt;/item&gt;&lt;item&gt;286&lt;/item&gt;&lt;item&gt;287&lt;/item&gt;&lt;item&gt;289&lt;/item&gt;&lt;item&gt;291&lt;/item&gt;&lt;item&gt;304&lt;/item&gt;&lt;item&gt;326&lt;/item&gt;&lt;item&gt;330&lt;/item&gt;&lt;item&gt;337&lt;/item&gt;&lt;item&gt;360&lt;/item&gt;&lt;item&gt;427&lt;/item&gt;&lt;item&gt;428&lt;/item&gt;&lt;item&gt;429&lt;/item&gt;&lt;item&gt;430&lt;/item&gt;&lt;item&gt;432&lt;/item&gt;&lt;item&gt;434&lt;/item&gt;&lt;item&gt;440&lt;/item&gt;&lt;item&gt;449&lt;/item&gt;&lt;item&gt;462&lt;/item&gt;&lt;item&gt;463&lt;/item&gt;&lt;/record-ids&gt;&lt;/item&gt;&lt;/Libraries&gt;"/>
  </w:docVars>
  <w:rsids>
    <w:rsidRoot w:val="00D0214F"/>
    <w:rsid w:val="00001E0A"/>
    <w:rsid w:val="00002139"/>
    <w:rsid w:val="00002316"/>
    <w:rsid w:val="00017545"/>
    <w:rsid w:val="00021CD0"/>
    <w:rsid w:val="0003085C"/>
    <w:rsid w:val="00032E48"/>
    <w:rsid w:val="000340FF"/>
    <w:rsid w:val="00040E41"/>
    <w:rsid w:val="000501B0"/>
    <w:rsid w:val="00053FFD"/>
    <w:rsid w:val="00061C91"/>
    <w:rsid w:val="000648F7"/>
    <w:rsid w:val="00077F6F"/>
    <w:rsid w:val="00083FF2"/>
    <w:rsid w:val="000965C8"/>
    <w:rsid w:val="000B47BE"/>
    <w:rsid w:val="000B5A2D"/>
    <w:rsid w:val="000E264F"/>
    <w:rsid w:val="000F099E"/>
    <w:rsid w:val="000F28C5"/>
    <w:rsid w:val="00113864"/>
    <w:rsid w:val="001146FE"/>
    <w:rsid w:val="001203CC"/>
    <w:rsid w:val="00124A24"/>
    <w:rsid w:val="00130B10"/>
    <w:rsid w:val="0013191C"/>
    <w:rsid w:val="001349D7"/>
    <w:rsid w:val="00136A55"/>
    <w:rsid w:val="00141914"/>
    <w:rsid w:val="00147877"/>
    <w:rsid w:val="0016007D"/>
    <w:rsid w:val="00165227"/>
    <w:rsid w:val="001702CC"/>
    <w:rsid w:val="001736C0"/>
    <w:rsid w:val="001806AE"/>
    <w:rsid w:val="00180EC2"/>
    <w:rsid w:val="00186B34"/>
    <w:rsid w:val="00197FE4"/>
    <w:rsid w:val="001A466A"/>
    <w:rsid w:val="001B7EAE"/>
    <w:rsid w:val="001C2788"/>
    <w:rsid w:val="001F23FF"/>
    <w:rsid w:val="001F344A"/>
    <w:rsid w:val="001F63E9"/>
    <w:rsid w:val="0020125D"/>
    <w:rsid w:val="002075BC"/>
    <w:rsid w:val="002075CF"/>
    <w:rsid w:val="002102B9"/>
    <w:rsid w:val="00210AFB"/>
    <w:rsid w:val="00216F7A"/>
    <w:rsid w:val="00217ECA"/>
    <w:rsid w:val="002233B1"/>
    <w:rsid w:val="00233C2F"/>
    <w:rsid w:val="00234715"/>
    <w:rsid w:val="00235BC3"/>
    <w:rsid w:val="00235FB0"/>
    <w:rsid w:val="00291777"/>
    <w:rsid w:val="002D08D0"/>
    <w:rsid w:val="002D4422"/>
    <w:rsid w:val="002D5EA6"/>
    <w:rsid w:val="002E7061"/>
    <w:rsid w:val="002F1886"/>
    <w:rsid w:val="00304E48"/>
    <w:rsid w:val="0030796F"/>
    <w:rsid w:val="00307B90"/>
    <w:rsid w:val="00320224"/>
    <w:rsid w:val="003338B7"/>
    <w:rsid w:val="00335353"/>
    <w:rsid w:val="00341305"/>
    <w:rsid w:val="00343497"/>
    <w:rsid w:val="00343F56"/>
    <w:rsid w:val="003646FA"/>
    <w:rsid w:val="0038629F"/>
    <w:rsid w:val="00394099"/>
    <w:rsid w:val="003A72F0"/>
    <w:rsid w:val="003A7A01"/>
    <w:rsid w:val="003B4FAB"/>
    <w:rsid w:val="003C58F2"/>
    <w:rsid w:val="003D112A"/>
    <w:rsid w:val="003E05BF"/>
    <w:rsid w:val="003E45A6"/>
    <w:rsid w:val="003E64F4"/>
    <w:rsid w:val="003F2911"/>
    <w:rsid w:val="0041138D"/>
    <w:rsid w:val="00412A61"/>
    <w:rsid w:val="0041305B"/>
    <w:rsid w:val="00413A92"/>
    <w:rsid w:val="00434804"/>
    <w:rsid w:val="00437556"/>
    <w:rsid w:val="004479CB"/>
    <w:rsid w:val="00451178"/>
    <w:rsid w:val="00463DCE"/>
    <w:rsid w:val="004669B4"/>
    <w:rsid w:val="0047152F"/>
    <w:rsid w:val="00482F69"/>
    <w:rsid w:val="00486A67"/>
    <w:rsid w:val="00493C31"/>
    <w:rsid w:val="004A6382"/>
    <w:rsid w:val="004B1923"/>
    <w:rsid w:val="004C1F64"/>
    <w:rsid w:val="004C3851"/>
    <w:rsid w:val="004D410D"/>
    <w:rsid w:val="004E12D7"/>
    <w:rsid w:val="004E5CB1"/>
    <w:rsid w:val="004F3E1C"/>
    <w:rsid w:val="00505D79"/>
    <w:rsid w:val="005118D8"/>
    <w:rsid w:val="0051620F"/>
    <w:rsid w:val="00526259"/>
    <w:rsid w:val="005540D4"/>
    <w:rsid w:val="00566CE6"/>
    <w:rsid w:val="005863AD"/>
    <w:rsid w:val="00593446"/>
    <w:rsid w:val="0059515B"/>
    <w:rsid w:val="005A4CC2"/>
    <w:rsid w:val="005A5E2F"/>
    <w:rsid w:val="005E1691"/>
    <w:rsid w:val="005E23B8"/>
    <w:rsid w:val="005F0B9C"/>
    <w:rsid w:val="005F4550"/>
    <w:rsid w:val="00604B05"/>
    <w:rsid w:val="0062425D"/>
    <w:rsid w:val="00626871"/>
    <w:rsid w:val="00633106"/>
    <w:rsid w:val="006620BE"/>
    <w:rsid w:val="00663174"/>
    <w:rsid w:val="00685F48"/>
    <w:rsid w:val="006A6B16"/>
    <w:rsid w:val="006A6EE7"/>
    <w:rsid w:val="006B196B"/>
    <w:rsid w:val="006B7BC4"/>
    <w:rsid w:val="006C1293"/>
    <w:rsid w:val="006C6EFC"/>
    <w:rsid w:val="006F0B30"/>
    <w:rsid w:val="006F4CD8"/>
    <w:rsid w:val="007117A3"/>
    <w:rsid w:val="00714A94"/>
    <w:rsid w:val="00720EF8"/>
    <w:rsid w:val="00722F46"/>
    <w:rsid w:val="0073036F"/>
    <w:rsid w:val="00746841"/>
    <w:rsid w:val="0074716A"/>
    <w:rsid w:val="007524D0"/>
    <w:rsid w:val="0075479D"/>
    <w:rsid w:val="00774E61"/>
    <w:rsid w:val="0078046E"/>
    <w:rsid w:val="0078072F"/>
    <w:rsid w:val="00785007"/>
    <w:rsid w:val="00790BEF"/>
    <w:rsid w:val="00791BEC"/>
    <w:rsid w:val="00796D98"/>
    <w:rsid w:val="007B2F62"/>
    <w:rsid w:val="007C40E9"/>
    <w:rsid w:val="007D3B3B"/>
    <w:rsid w:val="007E0FCD"/>
    <w:rsid w:val="007E1C5A"/>
    <w:rsid w:val="007E7EE9"/>
    <w:rsid w:val="00821DD2"/>
    <w:rsid w:val="00821E88"/>
    <w:rsid w:val="008242A6"/>
    <w:rsid w:val="0083722C"/>
    <w:rsid w:val="0084220C"/>
    <w:rsid w:val="00851351"/>
    <w:rsid w:val="00862EA9"/>
    <w:rsid w:val="0086378A"/>
    <w:rsid w:val="0086686C"/>
    <w:rsid w:val="00876A16"/>
    <w:rsid w:val="008867E4"/>
    <w:rsid w:val="0089537F"/>
    <w:rsid w:val="008A2B2F"/>
    <w:rsid w:val="008B7A4F"/>
    <w:rsid w:val="008C0647"/>
    <w:rsid w:val="008C2813"/>
    <w:rsid w:val="008C3FD9"/>
    <w:rsid w:val="008D0A2F"/>
    <w:rsid w:val="008E758F"/>
    <w:rsid w:val="008F68DE"/>
    <w:rsid w:val="00903320"/>
    <w:rsid w:val="00904446"/>
    <w:rsid w:val="00913FFA"/>
    <w:rsid w:val="009144AF"/>
    <w:rsid w:val="00932861"/>
    <w:rsid w:val="00947508"/>
    <w:rsid w:val="009504F2"/>
    <w:rsid w:val="00956ADF"/>
    <w:rsid w:val="00976301"/>
    <w:rsid w:val="00977260"/>
    <w:rsid w:val="009842E5"/>
    <w:rsid w:val="00984A02"/>
    <w:rsid w:val="00985614"/>
    <w:rsid w:val="00991F0E"/>
    <w:rsid w:val="009A2AE6"/>
    <w:rsid w:val="009A2E05"/>
    <w:rsid w:val="009B5B0B"/>
    <w:rsid w:val="009B762B"/>
    <w:rsid w:val="009C4ECB"/>
    <w:rsid w:val="009D15B3"/>
    <w:rsid w:val="009E6007"/>
    <w:rsid w:val="009E72EA"/>
    <w:rsid w:val="009F1131"/>
    <w:rsid w:val="009F5B0F"/>
    <w:rsid w:val="00A00783"/>
    <w:rsid w:val="00A018BE"/>
    <w:rsid w:val="00A03151"/>
    <w:rsid w:val="00A1198F"/>
    <w:rsid w:val="00A122DC"/>
    <w:rsid w:val="00A1667D"/>
    <w:rsid w:val="00A2070F"/>
    <w:rsid w:val="00A2423D"/>
    <w:rsid w:val="00A321C8"/>
    <w:rsid w:val="00A339BF"/>
    <w:rsid w:val="00A33EAB"/>
    <w:rsid w:val="00A425C3"/>
    <w:rsid w:val="00A4657A"/>
    <w:rsid w:val="00A57AD6"/>
    <w:rsid w:val="00A61F87"/>
    <w:rsid w:val="00A64A71"/>
    <w:rsid w:val="00A76BBA"/>
    <w:rsid w:val="00A924BB"/>
    <w:rsid w:val="00A9467F"/>
    <w:rsid w:val="00A95183"/>
    <w:rsid w:val="00A95697"/>
    <w:rsid w:val="00AA3D2C"/>
    <w:rsid w:val="00AA7746"/>
    <w:rsid w:val="00AB3E93"/>
    <w:rsid w:val="00AB69EA"/>
    <w:rsid w:val="00AB7807"/>
    <w:rsid w:val="00AB7844"/>
    <w:rsid w:val="00AC10C8"/>
    <w:rsid w:val="00AD00C5"/>
    <w:rsid w:val="00AD1D12"/>
    <w:rsid w:val="00AD279D"/>
    <w:rsid w:val="00AE2E74"/>
    <w:rsid w:val="00AE5D34"/>
    <w:rsid w:val="00AF0000"/>
    <w:rsid w:val="00AF14C8"/>
    <w:rsid w:val="00AF35FC"/>
    <w:rsid w:val="00AF7B32"/>
    <w:rsid w:val="00B02581"/>
    <w:rsid w:val="00B3173B"/>
    <w:rsid w:val="00B33782"/>
    <w:rsid w:val="00B33F56"/>
    <w:rsid w:val="00B34C74"/>
    <w:rsid w:val="00B42915"/>
    <w:rsid w:val="00B433BE"/>
    <w:rsid w:val="00B52462"/>
    <w:rsid w:val="00B538BB"/>
    <w:rsid w:val="00B54769"/>
    <w:rsid w:val="00B719CD"/>
    <w:rsid w:val="00B748EE"/>
    <w:rsid w:val="00B8210D"/>
    <w:rsid w:val="00B92D91"/>
    <w:rsid w:val="00B938D5"/>
    <w:rsid w:val="00B96693"/>
    <w:rsid w:val="00BA1D5E"/>
    <w:rsid w:val="00BA629A"/>
    <w:rsid w:val="00BB5971"/>
    <w:rsid w:val="00BB7467"/>
    <w:rsid w:val="00BC2D5C"/>
    <w:rsid w:val="00BC3EB6"/>
    <w:rsid w:val="00BD6EBA"/>
    <w:rsid w:val="00BF3119"/>
    <w:rsid w:val="00C01AF7"/>
    <w:rsid w:val="00C065CD"/>
    <w:rsid w:val="00C260CD"/>
    <w:rsid w:val="00C2714B"/>
    <w:rsid w:val="00C34DEF"/>
    <w:rsid w:val="00C46ECE"/>
    <w:rsid w:val="00C50480"/>
    <w:rsid w:val="00C5793E"/>
    <w:rsid w:val="00C63D0F"/>
    <w:rsid w:val="00C7159F"/>
    <w:rsid w:val="00C86685"/>
    <w:rsid w:val="00C93964"/>
    <w:rsid w:val="00C97C9F"/>
    <w:rsid w:val="00CA76B1"/>
    <w:rsid w:val="00CB3868"/>
    <w:rsid w:val="00CC78D1"/>
    <w:rsid w:val="00CD1ADC"/>
    <w:rsid w:val="00CE22FC"/>
    <w:rsid w:val="00CE632B"/>
    <w:rsid w:val="00CE768A"/>
    <w:rsid w:val="00D0214F"/>
    <w:rsid w:val="00D13B74"/>
    <w:rsid w:val="00D24BD8"/>
    <w:rsid w:val="00D25658"/>
    <w:rsid w:val="00D2780E"/>
    <w:rsid w:val="00D30AB4"/>
    <w:rsid w:val="00D41440"/>
    <w:rsid w:val="00D42DE8"/>
    <w:rsid w:val="00D430F1"/>
    <w:rsid w:val="00D63578"/>
    <w:rsid w:val="00D63993"/>
    <w:rsid w:val="00D646FF"/>
    <w:rsid w:val="00D65CAA"/>
    <w:rsid w:val="00D66FDE"/>
    <w:rsid w:val="00D67490"/>
    <w:rsid w:val="00D7566D"/>
    <w:rsid w:val="00DA17A0"/>
    <w:rsid w:val="00DA4247"/>
    <w:rsid w:val="00DA60A8"/>
    <w:rsid w:val="00DC279F"/>
    <w:rsid w:val="00DD54CD"/>
    <w:rsid w:val="00DD67ED"/>
    <w:rsid w:val="00DE4B33"/>
    <w:rsid w:val="00DF4228"/>
    <w:rsid w:val="00DF48B5"/>
    <w:rsid w:val="00DF5DFD"/>
    <w:rsid w:val="00DF66AB"/>
    <w:rsid w:val="00E04D14"/>
    <w:rsid w:val="00E1329A"/>
    <w:rsid w:val="00E1373B"/>
    <w:rsid w:val="00E14A05"/>
    <w:rsid w:val="00E15CA6"/>
    <w:rsid w:val="00E17BCD"/>
    <w:rsid w:val="00E17D7D"/>
    <w:rsid w:val="00E22883"/>
    <w:rsid w:val="00E416D4"/>
    <w:rsid w:val="00E467C1"/>
    <w:rsid w:val="00E539A7"/>
    <w:rsid w:val="00E63E60"/>
    <w:rsid w:val="00E65099"/>
    <w:rsid w:val="00E65BFF"/>
    <w:rsid w:val="00E82CB8"/>
    <w:rsid w:val="00E90BD9"/>
    <w:rsid w:val="00E91460"/>
    <w:rsid w:val="00E9164A"/>
    <w:rsid w:val="00E978EB"/>
    <w:rsid w:val="00EB232F"/>
    <w:rsid w:val="00EB4226"/>
    <w:rsid w:val="00EB5861"/>
    <w:rsid w:val="00EB6A4D"/>
    <w:rsid w:val="00ED05DB"/>
    <w:rsid w:val="00ED1091"/>
    <w:rsid w:val="00ED110F"/>
    <w:rsid w:val="00ED19F1"/>
    <w:rsid w:val="00EF5C84"/>
    <w:rsid w:val="00EF6A94"/>
    <w:rsid w:val="00F006CF"/>
    <w:rsid w:val="00F04FF5"/>
    <w:rsid w:val="00F06116"/>
    <w:rsid w:val="00F10522"/>
    <w:rsid w:val="00F1118B"/>
    <w:rsid w:val="00F11B94"/>
    <w:rsid w:val="00F43B4F"/>
    <w:rsid w:val="00F51A3C"/>
    <w:rsid w:val="00F54043"/>
    <w:rsid w:val="00F57511"/>
    <w:rsid w:val="00F60207"/>
    <w:rsid w:val="00F637D3"/>
    <w:rsid w:val="00F8238D"/>
    <w:rsid w:val="00F85134"/>
    <w:rsid w:val="00F85684"/>
    <w:rsid w:val="00F909CE"/>
    <w:rsid w:val="00F91C44"/>
    <w:rsid w:val="00F954F4"/>
    <w:rsid w:val="00FA5481"/>
    <w:rsid w:val="00FA55D1"/>
    <w:rsid w:val="00FB313F"/>
    <w:rsid w:val="00FC2405"/>
    <w:rsid w:val="00FD5E44"/>
    <w:rsid w:val="00FE6985"/>
    <w:rsid w:val="00FE7000"/>
    <w:rsid w:val="00FF3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6087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180EC2"/>
    <w:rPr>
      <w:rFonts w:ascii="Times New Roman" w:hAnsi="Times New Roman" w:cs="Times New Roman"/>
      <w:sz w:val="24"/>
      <w:szCs w:val="24"/>
    </w:rPr>
  </w:style>
  <w:style w:type="character" w:styleId="a3">
    <w:name w:val="Hyperlink"/>
    <w:basedOn w:val="a0"/>
    <w:uiPriority w:val="99"/>
    <w:unhideWhenUsed/>
    <w:rsid w:val="00E467C1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7117A3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083FF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83FF2"/>
  </w:style>
  <w:style w:type="paragraph" w:styleId="a7">
    <w:name w:val="footer"/>
    <w:basedOn w:val="a"/>
    <w:link w:val="a8"/>
    <w:uiPriority w:val="99"/>
    <w:unhideWhenUsed/>
    <w:rsid w:val="00083FF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83FF2"/>
  </w:style>
  <w:style w:type="paragraph" w:styleId="a9">
    <w:name w:val="Balloon Text"/>
    <w:basedOn w:val="a"/>
    <w:link w:val="aa"/>
    <w:uiPriority w:val="99"/>
    <w:semiHidden/>
    <w:unhideWhenUsed/>
    <w:rsid w:val="00021CD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21CD0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B5A2D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0B5A2D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B5A2D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B5A2D"/>
    <w:rPr>
      <w:rFonts w:ascii="Century" w:hAnsi="Century"/>
      <w:noProof/>
      <w:sz w:val="20"/>
    </w:rPr>
  </w:style>
  <w:style w:type="paragraph" w:styleId="HTML">
    <w:name w:val="HTML Preformatted"/>
    <w:basedOn w:val="a"/>
    <w:link w:val="HTML0"/>
    <w:uiPriority w:val="99"/>
    <w:semiHidden/>
    <w:unhideWhenUsed/>
    <w:rsid w:val="0075479D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75479D"/>
    <w:rPr>
      <w:rFonts w:ascii="Courier New" w:hAnsi="Courier New" w:cs="Courier New"/>
      <w:sz w:val="20"/>
      <w:szCs w:val="20"/>
    </w:rPr>
  </w:style>
  <w:style w:type="character" w:customStyle="1" w:styleId="1">
    <w:name w:val="未解決のメンション1"/>
    <w:basedOn w:val="a0"/>
    <w:uiPriority w:val="99"/>
    <w:semiHidden/>
    <w:unhideWhenUsed/>
    <w:rsid w:val="00A61F87"/>
    <w:rPr>
      <w:color w:val="605E5C"/>
      <w:shd w:val="clear" w:color="auto" w:fill="E1DFDD"/>
    </w:rPr>
  </w:style>
  <w:style w:type="character" w:styleId="ab">
    <w:name w:val="annotation reference"/>
    <w:basedOn w:val="a0"/>
    <w:uiPriority w:val="99"/>
    <w:semiHidden/>
    <w:unhideWhenUsed/>
    <w:rsid w:val="00E90BD9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E90BD9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E90BD9"/>
  </w:style>
  <w:style w:type="paragraph" w:styleId="ae">
    <w:name w:val="annotation subject"/>
    <w:basedOn w:val="ac"/>
    <w:next w:val="ac"/>
    <w:link w:val="af"/>
    <w:uiPriority w:val="99"/>
    <w:semiHidden/>
    <w:unhideWhenUsed/>
    <w:rsid w:val="00E90BD9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E90BD9"/>
    <w:rPr>
      <w:b/>
      <w:bCs/>
    </w:rPr>
  </w:style>
  <w:style w:type="paragraph" w:styleId="af0">
    <w:name w:val="Revision"/>
    <w:hidden/>
    <w:uiPriority w:val="99"/>
    <w:semiHidden/>
    <w:rsid w:val="00A031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180EC2"/>
    <w:rPr>
      <w:rFonts w:ascii="Times New Roman" w:hAnsi="Times New Roman" w:cs="Times New Roman"/>
      <w:sz w:val="24"/>
      <w:szCs w:val="24"/>
    </w:rPr>
  </w:style>
  <w:style w:type="character" w:styleId="a3">
    <w:name w:val="Hyperlink"/>
    <w:basedOn w:val="a0"/>
    <w:uiPriority w:val="99"/>
    <w:unhideWhenUsed/>
    <w:rsid w:val="00E467C1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7117A3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083FF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83FF2"/>
  </w:style>
  <w:style w:type="paragraph" w:styleId="a7">
    <w:name w:val="footer"/>
    <w:basedOn w:val="a"/>
    <w:link w:val="a8"/>
    <w:uiPriority w:val="99"/>
    <w:unhideWhenUsed/>
    <w:rsid w:val="00083FF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83FF2"/>
  </w:style>
  <w:style w:type="paragraph" w:styleId="a9">
    <w:name w:val="Balloon Text"/>
    <w:basedOn w:val="a"/>
    <w:link w:val="aa"/>
    <w:uiPriority w:val="99"/>
    <w:semiHidden/>
    <w:unhideWhenUsed/>
    <w:rsid w:val="00021CD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21CD0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B5A2D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0B5A2D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B5A2D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B5A2D"/>
    <w:rPr>
      <w:rFonts w:ascii="Century" w:hAnsi="Century"/>
      <w:noProof/>
      <w:sz w:val="20"/>
    </w:rPr>
  </w:style>
  <w:style w:type="paragraph" w:styleId="HTML">
    <w:name w:val="HTML Preformatted"/>
    <w:basedOn w:val="a"/>
    <w:link w:val="HTML0"/>
    <w:uiPriority w:val="99"/>
    <w:semiHidden/>
    <w:unhideWhenUsed/>
    <w:rsid w:val="0075479D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75479D"/>
    <w:rPr>
      <w:rFonts w:ascii="Courier New" w:hAnsi="Courier New" w:cs="Courier New"/>
      <w:sz w:val="20"/>
      <w:szCs w:val="20"/>
    </w:rPr>
  </w:style>
  <w:style w:type="character" w:customStyle="1" w:styleId="1">
    <w:name w:val="未解決のメンション1"/>
    <w:basedOn w:val="a0"/>
    <w:uiPriority w:val="99"/>
    <w:semiHidden/>
    <w:unhideWhenUsed/>
    <w:rsid w:val="00A61F87"/>
    <w:rPr>
      <w:color w:val="605E5C"/>
      <w:shd w:val="clear" w:color="auto" w:fill="E1DFDD"/>
    </w:rPr>
  </w:style>
  <w:style w:type="character" w:styleId="ab">
    <w:name w:val="annotation reference"/>
    <w:basedOn w:val="a0"/>
    <w:uiPriority w:val="99"/>
    <w:semiHidden/>
    <w:unhideWhenUsed/>
    <w:rsid w:val="00E90BD9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E90BD9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E90BD9"/>
  </w:style>
  <w:style w:type="paragraph" w:styleId="ae">
    <w:name w:val="annotation subject"/>
    <w:basedOn w:val="ac"/>
    <w:next w:val="ac"/>
    <w:link w:val="af"/>
    <w:uiPriority w:val="99"/>
    <w:semiHidden/>
    <w:unhideWhenUsed/>
    <w:rsid w:val="00E90BD9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E90BD9"/>
    <w:rPr>
      <w:b/>
      <w:bCs/>
    </w:rPr>
  </w:style>
  <w:style w:type="paragraph" w:styleId="af0">
    <w:name w:val="Revision"/>
    <w:hidden/>
    <w:uiPriority w:val="99"/>
    <w:semiHidden/>
    <w:rsid w:val="00A031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19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36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27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86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671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069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56337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6081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79020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570647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16250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055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0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81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58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23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191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8924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9938066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2563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36042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60135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0754521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5525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6611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33444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017388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653462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522103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27031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03381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3071915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6753269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372502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979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91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10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92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88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3493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92715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287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56131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353196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68684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167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AAE1D9-ED07-44A2-A4AD-1B0B59C661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T03J222</dc:creator>
  <cp:lastModifiedBy>KENKO</cp:lastModifiedBy>
  <cp:revision>6</cp:revision>
  <cp:lastPrinted>2020-02-13T00:14:00Z</cp:lastPrinted>
  <dcterms:created xsi:type="dcterms:W3CDTF">2020-03-08T13:30:00Z</dcterms:created>
  <dcterms:modified xsi:type="dcterms:W3CDTF">2020-03-14T12:44:00Z</dcterms:modified>
</cp:coreProperties>
</file>